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075" w:type="dxa"/>
        <w:tblLook w:val="04A0" w:firstRow="1" w:lastRow="0" w:firstColumn="1" w:lastColumn="0" w:noHBand="0" w:noVBand="1"/>
      </w:tblPr>
      <w:tblGrid>
        <w:gridCol w:w="2091"/>
        <w:gridCol w:w="847"/>
        <w:gridCol w:w="848"/>
        <w:gridCol w:w="848"/>
        <w:gridCol w:w="1441"/>
      </w:tblGrid>
      <w:tr w:rsidR="00EC31AF" w:rsidRPr="00EC31AF" w14:paraId="7FBA27E4" w14:textId="77777777" w:rsidTr="00F74C8E">
        <w:trPr>
          <w:trHeight w:val="454"/>
          <w:ins w:id="0" w:author="Osawa, Yusuke (NIH/NIA/IRP) [F]" w:date="2020-02-05T20:04:00Z"/>
        </w:trPr>
        <w:tc>
          <w:tcPr>
            <w:tcW w:w="6075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3149A" w14:textId="77777777" w:rsidR="00EC31AF" w:rsidRPr="00EC31AF" w:rsidRDefault="00EC31AF" w:rsidP="00EC31AF">
            <w:pPr>
              <w:spacing w:after="0" w:line="240" w:lineRule="auto"/>
              <w:rPr>
                <w:ins w:id="1" w:author="Osawa, Yusuke (NIH/NIA/IRP) [F]" w:date="2020-02-05T20:04:00Z"/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ins w:id="2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US"/>
                </w:rPr>
                <w:t xml:space="preserve">Supplemental Table 2. </w:t>
              </w:r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Result of multivariate Cox proportional hazard risk model including significant proteins</w:t>
              </w:r>
            </w:ins>
          </w:p>
        </w:tc>
      </w:tr>
      <w:tr w:rsidR="00EC31AF" w:rsidRPr="00EC31AF" w14:paraId="4B6F6F46" w14:textId="77777777" w:rsidTr="00F74C8E">
        <w:trPr>
          <w:trHeight w:val="642"/>
          <w:ins w:id="3" w:author="Osawa, Yusuke (NIH/NIA/IRP) [F]" w:date="2020-02-05T20:04:00Z"/>
        </w:trPr>
        <w:tc>
          <w:tcPr>
            <w:tcW w:w="6075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94EC4" w14:textId="77777777" w:rsidR="00EC31AF" w:rsidRPr="00EC31AF" w:rsidRDefault="00EC31AF" w:rsidP="00EC31AF">
            <w:pPr>
              <w:spacing w:after="0" w:line="240" w:lineRule="auto"/>
              <w:rPr>
                <w:ins w:id="4" w:author="Osawa, Yusuke (NIH/NIA/IRP) [F]" w:date="2020-02-05T20:04:00Z"/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</w:tr>
      <w:tr w:rsidR="00EC31AF" w:rsidRPr="00EC31AF" w14:paraId="3BCAA5EF" w14:textId="77777777" w:rsidTr="00F74C8E">
        <w:trPr>
          <w:trHeight w:val="291"/>
          <w:ins w:id="5" w:author="Osawa, Yusuke (NIH/NIA/IRP) [F]" w:date="2020-02-05T20:04:00Z"/>
        </w:trPr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0CA181" w14:textId="77777777" w:rsidR="00EC31AF" w:rsidRPr="00EC31AF" w:rsidRDefault="00EC31AF" w:rsidP="00EC31AF">
            <w:pPr>
              <w:spacing w:after="0" w:line="240" w:lineRule="auto"/>
              <w:jc w:val="center"/>
              <w:rPr>
                <w:ins w:id="6" w:author="Osawa, Yusuke (NIH/NIA/IRP) [F]" w:date="2020-02-05T20:04:00Z"/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ins w:id="7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US"/>
                </w:rPr>
                <w:t>Parameter</w:t>
              </w:r>
            </w:ins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9C99DF" w14:textId="77777777" w:rsidR="00EC31AF" w:rsidRPr="00EC31AF" w:rsidRDefault="00EC31AF" w:rsidP="00EC31AF">
            <w:pPr>
              <w:spacing w:after="0" w:line="240" w:lineRule="auto"/>
              <w:jc w:val="center"/>
              <w:rPr>
                <w:ins w:id="8" w:author="Osawa, Yusuke (NIH/NIA/IRP) [F]" w:date="2020-02-05T20:04:00Z"/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ins w:id="9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US"/>
                </w:rPr>
                <w:t>HR</w:t>
              </w:r>
            </w:ins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C7C8D7" w14:textId="77777777" w:rsidR="00EC31AF" w:rsidRPr="00EC31AF" w:rsidRDefault="00EC31AF" w:rsidP="00EC31AF">
            <w:pPr>
              <w:spacing w:after="0" w:line="240" w:lineRule="auto"/>
              <w:jc w:val="center"/>
              <w:rPr>
                <w:ins w:id="10" w:author="Osawa, Yusuke (NIH/NIA/IRP) [F]" w:date="2020-02-05T20:04:00Z"/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ins w:id="11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US"/>
                </w:rPr>
                <w:t>95%CI</w:t>
              </w:r>
            </w:ins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70CF3A" w14:textId="77777777" w:rsidR="00EC31AF" w:rsidRPr="00EC31AF" w:rsidRDefault="00EC31AF" w:rsidP="00EC31AF">
            <w:pPr>
              <w:spacing w:after="0" w:line="240" w:lineRule="auto"/>
              <w:jc w:val="center"/>
              <w:rPr>
                <w:ins w:id="12" w:author="Osawa, Yusuke (NIH/NIA/IRP) [F]" w:date="2020-02-05T20:04:00Z"/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ins w:id="13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US"/>
                </w:rPr>
                <w:t>p-value</w:t>
              </w:r>
            </w:ins>
          </w:p>
        </w:tc>
      </w:tr>
      <w:tr w:rsidR="00EC31AF" w:rsidRPr="00EC31AF" w14:paraId="3909B293" w14:textId="77777777" w:rsidTr="00F74C8E">
        <w:trPr>
          <w:trHeight w:val="291"/>
          <w:ins w:id="14" w:author="Osawa, Yusuke (NIH/NIA/IRP) [F]" w:date="2020-02-05T20:04:00Z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C8EB3" w14:textId="77777777" w:rsidR="00EC31AF" w:rsidRPr="00F74C8E" w:rsidRDefault="00EC31AF" w:rsidP="00EC31AF">
            <w:pPr>
              <w:spacing w:after="0" w:line="240" w:lineRule="auto"/>
              <w:rPr>
                <w:ins w:id="15" w:author="Osawa, Yusuke (NIH/NIA/IRP) [F]" w:date="2020-02-05T20:04:00Z"/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ins w:id="16" w:author="Osawa, Yusuke (NIH/NIA/IRP) [F]" w:date="2020-02-05T20:04:00Z">
              <w:r w:rsidRPr="00F74C8E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US"/>
                </w:rPr>
                <w:t>CTSS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B50CD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7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8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22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7B844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9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20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06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4E2D8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21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22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40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F3FA6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23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24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004</w:t>
              </w:r>
            </w:ins>
          </w:p>
        </w:tc>
      </w:tr>
      <w:tr w:rsidR="00EC31AF" w:rsidRPr="00EC31AF" w14:paraId="2ED91D09" w14:textId="77777777" w:rsidTr="00F74C8E">
        <w:trPr>
          <w:trHeight w:val="291"/>
          <w:ins w:id="25" w:author="Osawa, Yusuke (NIH/NIA/IRP) [F]" w:date="2020-02-05T20:04:00Z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48120" w14:textId="77777777" w:rsidR="00EC31AF" w:rsidRPr="00F74C8E" w:rsidRDefault="00EC31AF" w:rsidP="00EC31AF">
            <w:pPr>
              <w:spacing w:after="0" w:line="240" w:lineRule="auto"/>
              <w:rPr>
                <w:ins w:id="26" w:author="Osawa, Yusuke (NIH/NIA/IRP) [F]" w:date="2020-02-05T20:04:00Z"/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ins w:id="27" w:author="Osawa, Yusuke (NIH/NIA/IRP) [F]" w:date="2020-02-05T20:04:00Z">
              <w:r w:rsidRPr="00F74C8E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US"/>
                </w:rPr>
                <w:t>THBS2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A8CA7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28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29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22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2CF50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30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31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00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81871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32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33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48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E5B80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34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35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046</w:t>
              </w:r>
            </w:ins>
          </w:p>
        </w:tc>
      </w:tr>
      <w:tr w:rsidR="00EC31AF" w:rsidRPr="00EC31AF" w14:paraId="20590BA2" w14:textId="77777777" w:rsidTr="00F74C8E">
        <w:trPr>
          <w:trHeight w:val="291"/>
          <w:ins w:id="36" w:author="Osawa, Yusuke (NIH/NIA/IRP) [F]" w:date="2020-02-05T20:04:00Z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BAC73" w14:textId="77777777" w:rsidR="00EC31AF" w:rsidRPr="00F74C8E" w:rsidRDefault="00EC31AF" w:rsidP="00EC31AF">
            <w:pPr>
              <w:spacing w:after="0" w:line="240" w:lineRule="auto"/>
              <w:rPr>
                <w:ins w:id="37" w:author="Osawa, Yusuke (NIH/NIA/IRP) [F]" w:date="2020-02-05T20:04:00Z"/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ins w:id="38" w:author="Osawa, Yusuke (NIH/NIA/IRP) [F]" w:date="2020-02-05T20:04:00Z">
              <w:r w:rsidRPr="00F74C8E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eastAsia="en-US"/>
                </w:rPr>
                <w:t>GDF15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38AE0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39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40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26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377B6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41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42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04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44DC4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43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44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54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85171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45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46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019</w:t>
              </w:r>
            </w:ins>
          </w:p>
        </w:tc>
      </w:tr>
      <w:tr w:rsidR="00EC31AF" w:rsidRPr="00EC31AF" w14:paraId="560F3FDC" w14:textId="77777777" w:rsidTr="00F74C8E">
        <w:trPr>
          <w:trHeight w:val="291"/>
          <w:ins w:id="47" w:author="Osawa, Yusuke (NIH/NIA/IRP) [F]" w:date="2020-02-05T20:04:00Z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00671" w14:textId="77777777" w:rsidR="00EC31AF" w:rsidRPr="00EC31AF" w:rsidRDefault="00EC31AF" w:rsidP="00EC31AF">
            <w:pPr>
              <w:spacing w:after="0" w:line="240" w:lineRule="auto"/>
              <w:rPr>
                <w:ins w:id="48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49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Sex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3E68E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50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51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20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0B6B2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52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53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90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D8DB9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54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55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59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2E1DA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56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57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215</w:t>
              </w:r>
            </w:ins>
          </w:p>
        </w:tc>
      </w:tr>
      <w:tr w:rsidR="00EC31AF" w:rsidRPr="00EC31AF" w14:paraId="024B06A6" w14:textId="77777777" w:rsidTr="00F74C8E">
        <w:trPr>
          <w:trHeight w:val="291"/>
          <w:ins w:id="58" w:author="Osawa, Yusuke (NIH/NIA/IRP) [F]" w:date="2020-02-05T20:04:00Z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1C8B2" w14:textId="77777777" w:rsidR="00EC31AF" w:rsidRPr="00EC31AF" w:rsidRDefault="00EC31AF" w:rsidP="00EC31AF">
            <w:pPr>
              <w:spacing w:after="0" w:line="240" w:lineRule="auto"/>
              <w:rPr>
                <w:ins w:id="59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60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Age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D0C1D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61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62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04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677E5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63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64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01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27158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65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66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06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31F0D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67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68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006</w:t>
              </w:r>
            </w:ins>
          </w:p>
        </w:tc>
      </w:tr>
      <w:tr w:rsidR="00EC31AF" w:rsidRPr="00EC31AF" w14:paraId="757B692D" w14:textId="77777777" w:rsidTr="00F74C8E">
        <w:trPr>
          <w:trHeight w:val="291"/>
          <w:ins w:id="69" w:author="Osawa, Yusuke (NIH/NIA/IRP) [F]" w:date="2020-02-05T20:04:00Z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AC861" w14:textId="77777777" w:rsidR="00EC31AF" w:rsidRPr="00EC31AF" w:rsidRDefault="00EC31AF" w:rsidP="00EC31AF">
            <w:pPr>
              <w:spacing w:after="0" w:line="240" w:lineRule="auto"/>
              <w:rPr>
                <w:ins w:id="70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71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BMI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5DBF3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72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73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01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3D84A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74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75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98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D4EA5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76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77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04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EFFE2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78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79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542</w:t>
              </w:r>
            </w:ins>
          </w:p>
        </w:tc>
      </w:tr>
      <w:tr w:rsidR="00EC31AF" w:rsidRPr="00EC31AF" w14:paraId="035E5722" w14:textId="77777777" w:rsidTr="00F74C8E">
        <w:trPr>
          <w:trHeight w:val="291"/>
          <w:ins w:id="80" w:author="Osawa, Yusuke (NIH/NIA/IRP) [F]" w:date="2020-02-05T20:04:00Z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EC8A7" w14:textId="77777777" w:rsidR="00EC31AF" w:rsidRPr="00EC31AF" w:rsidRDefault="00EC31AF" w:rsidP="00EC31AF">
            <w:pPr>
              <w:spacing w:after="0" w:line="240" w:lineRule="auto"/>
              <w:rPr>
                <w:ins w:id="81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82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Education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47853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83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84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60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8D0D5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85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86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44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05C91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87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88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81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BCA57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89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90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001</w:t>
              </w:r>
            </w:ins>
          </w:p>
        </w:tc>
      </w:tr>
      <w:tr w:rsidR="00EC31AF" w:rsidRPr="00EC31AF" w14:paraId="4435D7BD" w14:textId="77777777" w:rsidTr="00F74C8E">
        <w:trPr>
          <w:trHeight w:val="291"/>
          <w:ins w:id="91" w:author="Osawa, Yusuke (NIH/NIA/IRP) [F]" w:date="2020-02-05T20:04:00Z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159A4" w14:textId="77777777" w:rsidR="00EC31AF" w:rsidRPr="00EC31AF" w:rsidRDefault="00EC31AF" w:rsidP="00EC31AF">
            <w:pPr>
              <w:spacing w:after="0" w:line="240" w:lineRule="auto"/>
              <w:rPr>
                <w:ins w:id="92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93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Smoking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BB73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94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95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86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C0093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96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97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60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EBA0F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98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99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24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47CD6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00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01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415</w:t>
              </w:r>
            </w:ins>
          </w:p>
        </w:tc>
      </w:tr>
      <w:tr w:rsidR="00EC31AF" w:rsidRPr="00EC31AF" w14:paraId="35374427" w14:textId="77777777" w:rsidTr="00F74C8E">
        <w:trPr>
          <w:trHeight w:val="291"/>
          <w:ins w:id="102" w:author="Osawa, Yusuke (NIH/NIA/IRP) [F]" w:date="2020-02-05T20:04:00Z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237C3" w14:textId="77777777" w:rsidR="00EC31AF" w:rsidRPr="00EC31AF" w:rsidRDefault="00EC31AF" w:rsidP="00EC31AF">
            <w:pPr>
              <w:spacing w:after="0" w:line="240" w:lineRule="auto"/>
              <w:rPr>
                <w:ins w:id="103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04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Inactive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22654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05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06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87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55355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07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08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66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AD685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09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10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1.14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482B6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11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12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313</w:t>
              </w:r>
            </w:ins>
          </w:p>
        </w:tc>
      </w:tr>
      <w:tr w:rsidR="00EC31AF" w:rsidRPr="00EC31AF" w14:paraId="67047439" w14:textId="77777777" w:rsidTr="00F74C8E">
        <w:trPr>
          <w:trHeight w:val="291"/>
          <w:ins w:id="113" w:author="Osawa, Yusuke (NIH/NIA/IRP) [F]" w:date="2020-02-05T20:04:00Z"/>
        </w:trPr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3E6350" w14:textId="77777777" w:rsidR="00EC31AF" w:rsidRPr="00EC31AF" w:rsidRDefault="00EC31AF" w:rsidP="00EC31AF">
            <w:pPr>
              <w:spacing w:after="0" w:line="240" w:lineRule="auto"/>
              <w:rPr>
                <w:ins w:id="114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15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Gait speed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4B10F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16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17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15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B93A60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18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19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07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018258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20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21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0.30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21B0C" w14:textId="77777777" w:rsidR="00EC31AF" w:rsidRPr="00EC31AF" w:rsidRDefault="00EC31AF" w:rsidP="00EC31AF">
            <w:pPr>
              <w:spacing w:after="0" w:line="240" w:lineRule="auto"/>
              <w:jc w:val="right"/>
              <w:rPr>
                <w:ins w:id="122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23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&lt;.0001</w:t>
              </w:r>
            </w:ins>
          </w:p>
        </w:tc>
      </w:tr>
      <w:tr w:rsidR="00EC31AF" w:rsidRPr="00EC31AF" w14:paraId="19FA880D" w14:textId="77777777" w:rsidTr="00F74C8E">
        <w:trPr>
          <w:trHeight w:val="291"/>
          <w:ins w:id="124" w:author="Osawa, Yusuke (NIH/NIA/IRP) [F]" w:date="2020-02-05T20:04:00Z"/>
        </w:trPr>
        <w:tc>
          <w:tcPr>
            <w:tcW w:w="3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A6BE" w14:textId="77777777" w:rsidR="00EC31AF" w:rsidRPr="00EC31AF" w:rsidRDefault="00EC31AF" w:rsidP="00EC31AF">
            <w:pPr>
              <w:spacing w:after="0" w:line="240" w:lineRule="auto"/>
              <w:rPr>
                <w:ins w:id="125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26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bCs/>
                  <w:color w:val="000000" w:themeColor="text1"/>
                  <w:lang w:eastAsia="en-US"/>
                </w:rPr>
                <w:t>CTSS, cathepsin S;</w:t>
              </w:r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 xml:space="preserve"> GDF15, </w:t>
              </w:r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A069" w14:textId="77777777" w:rsidR="00EC31AF" w:rsidRPr="00EC31AF" w:rsidRDefault="00EC31AF" w:rsidP="00EC31AF">
            <w:pPr>
              <w:spacing w:after="0" w:line="240" w:lineRule="auto"/>
              <w:rPr>
                <w:ins w:id="127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D0BB" w14:textId="77777777" w:rsidR="00EC31AF" w:rsidRPr="00EC31AF" w:rsidRDefault="00EC31AF" w:rsidP="00EC31AF">
            <w:pPr>
              <w:spacing w:after="0" w:line="240" w:lineRule="auto"/>
              <w:rPr>
                <w:ins w:id="128" w:author="Osawa, Yusuke (NIH/NIA/IRP) [F]" w:date="2020-02-05T20:04:00Z"/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EC31AF" w:rsidRPr="00EC31AF" w14:paraId="142B9C2B" w14:textId="77777777" w:rsidTr="00F74C8E">
        <w:trPr>
          <w:trHeight w:val="291"/>
          <w:ins w:id="129" w:author="Osawa, Yusuke (NIH/NIA/IRP) [F]" w:date="2020-02-05T20:04:00Z"/>
        </w:trPr>
        <w:tc>
          <w:tcPr>
            <w:tcW w:w="4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26B3" w14:textId="77777777" w:rsidR="00EC31AF" w:rsidRPr="00EC31AF" w:rsidRDefault="00EC31AF" w:rsidP="00EC31AF">
            <w:pPr>
              <w:spacing w:after="0" w:line="240" w:lineRule="auto"/>
              <w:rPr>
                <w:ins w:id="130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31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 xml:space="preserve">growth/differentiation factor 15; </w:t>
              </w:r>
            </w:ins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81E8" w14:textId="77777777" w:rsidR="00EC31AF" w:rsidRPr="00EC31AF" w:rsidRDefault="00EC31AF" w:rsidP="00EC31AF">
            <w:pPr>
              <w:spacing w:after="0" w:line="240" w:lineRule="auto"/>
              <w:rPr>
                <w:ins w:id="132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EC31AF" w:rsidRPr="00EC31AF" w14:paraId="5CD04DBB" w14:textId="77777777" w:rsidTr="00F74C8E">
        <w:trPr>
          <w:trHeight w:val="291"/>
          <w:ins w:id="133" w:author="Osawa, Yusuke (NIH/NIA/IRP) [F]" w:date="2020-02-05T20:04:00Z"/>
        </w:trPr>
        <w:tc>
          <w:tcPr>
            <w:tcW w:w="37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CCE6" w14:textId="77777777" w:rsidR="00EC31AF" w:rsidRPr="00EC31AF" w:rsidRDefault="00EC31AF" w:rsidP="00EC31AF">
            <w:pPr>
              <w:spacing w:after="0" w:line="240" w:lineRule="auto"/>
              <w:rPr>
                <w:ins w:id="134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ins w:id="135" w:author="Osawa, Yusuke (NIH/NIA/IRP) [F]" w:date="2020-02-05T20:04:00Z"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 xml:space="preserve">THBS2, </w:t>
              </w:r>
              <w:proofErr w:type="gramStart"/>
              <w:r w:rsidRPr="00EC31AF">
                <w:rPr>
                  <w:rFonts w:ascii="Times New Roman" w:eastAsia="Times New Roman" w:hAnsi="Times New Roman" w:cs="Times New Roman"/>
                  <w:color w:val="000000"/>
                  <w:lang w:eastAsia="en-US"/>
                </w:rPr>
                <w:t>thrombospondin-2</w:t>
              </w:r>
              <w:proofErr w:type="gramEnd"/>
            </w:ins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84FF" w14:textId="77777777" w:rsidR="00EC31AF" w:rsidRPr="00EC31AF" w:rsidRDefault="00EC31AF" w:rsidP="00EC31AF">
            <w:pPr>
              <w:spacing w:after="0" w:line="240" w:lineRule="auto"/>
              <w:rPr>
                <w:ins w:id="136" w:author="Osawa, Yusuke (NIH/NIA/IRP) [F]" w:date="2020-02-05T20:04:00Z"/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04A0" w14:textId="77777777" w:rsidR="00EC31AF" w:rsidRPr="00EC31AF" w:rsidRDefault="00EC31AF" w:rsidP="00EC31AF">
            <w:pPr>
              <w:spacing w:after="0" w:line="240" w:lineRule="auto"/>
              <w:rPr>
                <w:ins w:id="137" w:author="Osawa, Yusuke (NIH/NIA/IRP) [F]" w:date="2020-02-05T20:04:00Z"/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51021D9B" w14:textId="59369FEB" w:rsidR="00DC0D6A" w:rsidRDefault="00DC0D6A" w:rsidP="00890548">
      <w:pPr>
        <w:rPr>
          <w:ins w:id="138" w:author="Osawa, Yusuke (NIH/NIA/IRP) [F]" w:date="2020-02-05T21:27:00Z"/>
          <w:rFonts w:ascii="Times New Roman" w:hAnsi="Times New Roman" w:cs="Times New Roman"/>
          <w:bCs/>
          <w:color w:val="000000" w:themeColor="text1"/>
        </w:rPr>
      </w:pPr>
    </w:p>
    <w:p w14:paraId="1FA1E7B2" w14:textId="21424BAB" w:rsidR="00DC0D6A" w:rsidRDefault="00DC0D6A" w:rsidP="00890548">
      <w:pPr>
        <w:rPr>
          <w:ins w:id="139" w:author="Osawa, Yusuke (NIH/NIA/IRP) [F]" w:date="2020-02-05T21:27:00Z"/>
          <w:rFonts w:ascii="Times New Roman" w:hAnsi="Times New Roman" w:cs="Times New Roman"/>
          <w:bCs/>
          <w:color w:val="000000" w:themeColor="text1"/>
        </w:rPr>
      </w:pPr>
    </w:p>
    <w:p w14:paraId="075D94D9" w14:textId="2C240560" w:rsidR="00DC0D6A" w:rsidRDefault="00DC0D6A" w:rsidP="00890548">
      <w:pPr>
        <w:rPr>
          <w:ins w:id="140" w:author="Osawa, Yusuke (NIH/NIA/IRP) [F]" w:date="2020-02-05T21:27:00Z"/>
          <w:rFonts w:ascii="Times New Roman" w:hAnsi="Times New Roman" w:cs="Times New Roman"/>
          <w:bCs/>
          <w:color w:val="000000" w:themeColor="text1"/>
        </w:rPr>
      </w:pPr>
      <w:bookmarkStart w:id="141" w:name="_GoBack"/>
    </w:p>
    <w:bookmarkEnd w:id="141"/>
    <w:p w14:paraId="7CEF04B8" w14:textId="789506AB" w:rsidR="00DC0D6A" w:rsidRDefault="00DC0D6A" w:rsidP="00890548">
      <w:pPr>
        <w:rPr>
          <w:ins w:id="142" w:author="Osawa, Yusuke (NIH/NIA/IRP) [F]" w:date="2020-02-05T21:27:00Z"/>
          <w:rFonts w:ascii="Times New Roman" w:hAnsi="Times New Roman" w:cs="Times New Roman"/>
          <w:bCs/>
          <w:color w:val="000000" w:themeColor="text1"/>
        </w:rPr>
      </w:pPr>
    </w:p>
    <w:p w14:paraId="082DC9D5" w14:textId="498DE179" w:rsidR="00DC0D6A" w:rsidRDefault="00DC0D6A" w:rsidP="00890548">
      <w:pPr>
        <w:rPr>
          <w:ins w:id="143" w:author="Osawa, Yusuke (NIH/NIA/IRP) [F]" w:date="2020-02-05T21:27:00Z"/>
          <w:rFonts w:ascii="Times New Roman" w:hAnsi="Times New Roman" w:cs="Times New Roman"/>
          <w:bCs/>
          <w:color w:val="000000" w:themeColor="text1"/>
        </w:rPr>
      </w:pPr>
      <w:ins w:id="144" w:author="Osawa, Yusuke (NIH/NIA/IRP) [F]" w:date="2020-02-05T21:27:00Z">
        <w:r>
          <w:rPr>
            <w:rFonts w:ascii="Times New Roman" w:hAnsi="Times New Roman" w:cs="Times New Roman"/>
            <w:bCs/>
            <w:color w:val="000000" w:themeColor="text1"/>
          </w:rPr>
          <w:br w:type="page"/>
        </w:r>
      </w:ins>
    </w:p>
    <w:tbl>
      <w:tblPr>
        <w:tblW w:w="4300" w:type="dxa"/>
        <w:tblLook w:val="04A0" w:firstRow="1" w:lastRow="0" w:firstColumn="1" w:lastColumn="0" w:noHBand="0" w:noVBand="1"/>
      </w:tblPr>
      <w:tblGrid>
        <w:gridCol w:w="1478"/>
        <w:gridCol w:w="601"/>
        <w:gridCol w:w="601"/>
        <w:gridCol w:w="601"/>
        <w:gridCol w:w="1019"/>
      </w:tblGrid>
      <w:tr w:rsidR="00DC0D6A" w:rsidRPr="00DC0D6A" w14:paraId="00F5591F" w14:textId="77777777" w:rsidTr="00DC0D6A">
        <w:trPr>
          <w:trHeight w:val="864"/>
        </w:trPr>
        <w:tc>
          <w:tcPr>
            <w:tcW w:w="4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5EBD6" w14:textId="03B3425A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en-US"/>
              </w:rPr>
              <w:lastRenderedPageBreak/>
              <w:drawing>
                <wp:anchor distT="0" distB="0" distL="114300" distR="114300" simplePos="0" relativeHeight="251658240" behindDoc="0" locked="0" layoutInCell="1" allowOverlap="1" wp14:anchorId="106A86E6" wp14:editId="1FB57B4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190500" cy="144780"/>
                  <wp:effectExtent l="0" t="0" r="0" b="7620"/>
                  <wp:wrapNone/>
                  <wp:docPr id="5" name="Picture 5" hidden="1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hidden="1"/>
                          <pic:cNvPicPr>
                            <a:picLocks noGrp="1"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47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A77D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Supplemental Table </w:t>
            </w:r>
            <w:r w:rsidR="001E56A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3</w:t>
            </w:r>
            <w:r w:rsidRPr="00A77D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.</w:t>
            </w: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Result of Cox proportional hazard risk model, including covariates and significant 75 proteins </w:t>
            </w:r>
          </w:p>
        </w:tc>
      </w:tr>
      <w:tr w:rsidR="00DC0D6A" w:rsidRPr="00DC0D6A" w14:paraId="2F116A38" w14:textId="77777777" w:rsidTr="00DC0D6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68AEB6" w14:textId="77777777" w:rsidR="00DC0D6A" w:rsidRPr="00A77D74" w:rsidRDefault="00DC0D6A" w:rsidP="00DC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aramete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035BA7" w14:textId="77777777" w:rsidR="00DC0D6A" w:rsidRPr="00A77D74" w:rsidRDefault="00DC0D6A" w:rsidP="00DC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DFEB4F" w14:textId="77777777" w:rsidR="00DC0D6A" w:rsidRPr="00A77D74" w:rsidRDefault="00DC0D6A" w:rsidP="00DC0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532724" w14:textId="51587412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</w:p>
        </w:tc>
      </w:tr>
      <w:tr w:rsidR="00DC0D6A" w:rsidRPr="00DC0D6A" w14:paraId="21FF50D1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4AD86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x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1DCF2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62600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CB207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6A331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8</w:t>
            </w:r>
          </w:p>
        </w:tc>
      </w:tr>
      <w:tr w:rsidR="00DC0D6A" w:rsidRPr="00DC0D6A" w14:paraId="2C36CF25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C1660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ge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34068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AC652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73140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92896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31</w:t>
            </w:r>
          </w:p>
        </w:tc>
      </w:tr>
      <w:tr w:rsidR="00DC0D6A" w:rsidRPr="00DC0D6A" w14:paraId="2618815D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59150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MI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47FDB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9CD92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05226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C5C2A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9</w:t>
            </w:r>
          </w:p>
        </w:tc>
      </w:tr>
      <w:tr w:rsidR="00DC0D6A" w:rsidRPr="00DC0D6A" w14:paraId="3114E341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798EA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ducation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21177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4CE82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3279F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3C2CC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</w:t>
            </w:r>
          </w:p>
        </w:tc>
      </w:tr>
      <w:tr w:rsidR="00DC0D6A" w:rsidRPr="00DC0D6A" w14:paraId="3E06E76B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F19C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moking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79B9B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94A0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A85C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BE256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4</w:t>
            </w:r>
          </w:p>
        </w:tc>
      </w:tr>
      <w:tr w:rsidR="00DC0D6A" w:rsidRPr="00DC0D6A" w14:paraId="5B39FDE0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8B62F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Inactive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1F965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98D1A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7107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0506C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0</w:t>
            </w:r>
          </w:p>
        </w:tc>
      </w:tr>
      <w:tr w:rsidR="00DC0D6A" w:rsidRPr="00DC0D6A" w14:paraId="6033B950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D4E85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ait speed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A347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C4FA9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905B3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C6ECF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&lt;.0001</w:t>
            </w:r>
          </w:p>
        </w:tc>
      </w:tr>
      <w:tr w:rsidR="00DC0D6A" w:rsidRPr="00DC0D6A" w14:paraId="702F4892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92228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TSS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0282E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249C7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4FB56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AD3E2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65</w:t>
            </w:r>
          </w:p>
        </w:tc>
      </w:tr>
      <w:tr w:rsidR="00DC0D6A" w:rsidRPr="00DC0D6A" w14:paraId="7C6D5B3A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00BD3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HBS2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28CC5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F49B7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BDDC1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6FABA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2</w:t>
            </w:r>
          </w:p>
        </w:tc>
      </w:tr>
      <w:tr w:rsidR="00DC0D6A" w:rsidRPr="00DC0D6A" w14:paraId="2B66FD56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1BFFA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DF15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E8FB1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B6A24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3D633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D2451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7</w:t>
            </w:r>
          </w:p>
        </w:tc>
      </w:tr>
      <w:tr w:rsidR="00DC0D6A" w:rsidRPr="00DC0D6A" w14:paraId="6BAF4ECC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191C7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D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2485A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E5BFE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BFB0F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B5BD9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</w:t>
            </w:r>
          </w:p>
        </w:tc>
      </w:tr>
      <w:tr w:rsidR="00DC0D6A" w:rsidRPr="00DC0D6A" w14:paraId="278A5C0F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EE671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ST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B510C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10497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9D66B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39E3E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</w:t>
            </w:r>
          </w:p>
        </w:tc>
      </w:tr>
      <w:tr w:rsidR="00DC0D6A" w:rsidRPr="00DC0D6A" w14:paraId="2D40B696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A7362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MP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93878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7FA1C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2DC95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51699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7</w:t>
            </w:r>
          </w:p>
        </w:tc>
      </w:tr>
      <w:tr w:rsidR="00DC0D6A" w:rsidRPr="00DC0D6A" w14:paraId="269D7136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96B84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BCAM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E6452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B6E91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D5CD0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E4A83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</w:t>
            </w:r>
          </w:p>
        </w:tc>
      </w:tr>
      <w:tr w:rsidR="00DC0D6A" w:rsidRPr="00DC0D6A" w14:paraId="1D223CF2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CF492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NTN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F313F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11E2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F4C97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9DEB9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&lt;.0001</w:t>
            </w:r>
          </w:p>
        </w:tc>
      </w:tr>
      <w:tr w:rsidR="00DC0D6A" w:rsidRPr="00DC0D6A" w14:paraId="05F76274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8CC4E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GLYRP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2B59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E0360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474AF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D2C3F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</w:t>
            </w:r>
          </w:p>
        </w:tc>
      </w:tr>
      <w:tr w:rsidR="00DC0D6A" w:rsidRPr="00DC0D6A" w14:paraId="4D760C77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8AF77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N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05254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34225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D7948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291F3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4</w:t>
            </w:r>
          </w:p>
        </w:tc>
      </w:tr>
      <w:tr w:rsidR="00DC0D6A" w:rsidRPr="00DC0D6A" w14:paraId="27B25672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90E5E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PPB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8FD85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BB32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44BF3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27A7F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5</w:t>
            </w:r>
          </w:p>
        </w:tc>
      </w:tr>
      <w:tr w:rsidR="00DC0D6A" w:rsidRPr="00DC0D6A" w14:paraId="079F6607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B1413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G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E13B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816CC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F617C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B8F90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&lt;.0001</w:t>
            </w:r>
          </w:p>
        </w:tc>
      </w:tr>
      <w:tr w:rsidR="00DC0D6A" w:rsidRPr="00DC0D6A" w14:paraId="36DAFF18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9BE70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P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B8263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5F68B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FFF87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A8707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2</w:t>
            </w:r>
          </w:p>
        </w:tc>
      </w:tr>
      <w:tr w:rsidR="00DC0D6A" w:rsidRPr="00DC0D6A" w14:paraId="67139714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9169C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PON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51ECF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BD79E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BC23B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7389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9</w:t>
            </w:r>
          </w:p>
        </w:tc>
      </w:tr>
      <w:tr w:rsidR="00DC0D6A" w:rsidRPr="00DC0D6A" w14:paraId="006030DF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7D55F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GLEC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1880F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D8CA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AB1E6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7915C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1</w:t>
            </w:r>
          </w:p>
        </w:tc>
      </w:tr>
      <w:tr w:rsidR="00DC0D6A" w:rsidRPr="00DC0D6A" w14:paraId="0B29542A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F8234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HST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2B84A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4EE52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7A804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6E68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2</w:t>
            </w:r>
          </w:p>
        </w:tc>
      </w:tr>
      <w:tr w:rsidR="00DC0D6A" w:rsidRPr="00DC0D6A" w14:paraId="5F2740C8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E9491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MP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65931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87077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F3988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EE801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1</w:t>
            </w:r>
          </w:p>
        </w:tc>
      </w:tr>
      <w:tr w:rsidR="00DC0D6A" w:rsidRPr="00DC0D6A" w14:paraId="41E9A670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D315D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PK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BAE87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340B2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A35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8F130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</w:t>
            </w:r>
          </w:p>
        </w:tc>
      </w:tr>
      <w:tr w:rsidR="00DC0D6A" w:rsidRPr="00DC0D6A" w14:paraId="64D7DE43" w14:textId="77777777" w:rsidTr="00DC0D6A">
        <w:trPr>
          <w:trHeight w:val="288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2F506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NFSF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B4F4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0E34F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.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D327B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657EC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0</w:t>
            </w:r>
          </w:p>
        </w:tc>
      </w:tr>
      <w:tr w:rsidR="00DC0D6A" w:rsidRPr="00DC0D6A" w14:paraId="6B0220B2" w14:textId="77777777" w:rsidTr="00DC0D6A">
        <w:trPr>
          <w:trHeight w:val="588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768EE6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TH1 FT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54F03D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91101A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239B46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08A080" w14:textId="77777777" w:rsidR="00DC0D6A" w:rsidRPr="00A77D74" w:rsidRDefault="00DC0D6A" w:rsidP="00DC0D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4</w:t>
            </w:r>
          </w:p>
        </w:tc>
      </w:tr>
      <w:tr w:rsidR="00DC0D6A" w:rsidRPr="00DC0D6A" w14:paraId="4E294356" w14:textId="77777777" w:rsidTr="00DC0D6A">
        <w:trPr>
          <w:trHeight w:val="450"/>
        </w:trPr>
        <w:tc>
          <w:tcPr>
            <w:tcW w:w="430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D3078" w14:textId="4820FBA0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BCAM, Basal cell adhesion molecule; CD38, ADP-ribosyl cyclase/cyclic ADP-ribose hydrolase 1; CHST15, Carbohydrate sulfotransferase 15; CNTN1, Contactin-1; CTSS, Cathepsin S; FGR, Tyrosine-protein kinase </w:t>
            </w:r>
            <w:proofErr w:type="spellStart"/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gr</w:t>
            </w:r>
            <w:proofErr w:type="spellEnd"/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; FTH1 FTL, Ferritin heavy chain; GDF15, Growth/differentiation factor 15; GNS, N-acetylglucosamine-6-sulfatase; MAPK13, Mitogen-activated protein kinase 13; MMP13, Collagenase 3; MMP3, Stromelysin-1; MSTN, </w:t>
            </w:r>
            <w:proofErr w:type="spellStart"/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owth</w:t>
            </w:r>
            <w:proofErr w:type="spellEnd"/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/differentiation factor 8/11; NPPB, Natriuretic peptides B; PGLYRP1, Peptidoglycan recognition protein 1; SIGLEC1, </w:t>
            </w:r>
            <w:proofErr w:type="spellStart"/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ialoadhesin</w:t>
            </w:r>
            <w:proofErr w:type="spellEnd"/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; SPON1, Spondin-1; THBS2, Thrombospondin-2; TNFSF14, Tumor necrosis factor ligand superfamily member 14; TPO, Thyroid peroxidase.</w:t>
            </w: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br/>
            </w:r>
            <w:r w:rsidRPr="00C02CC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†</w:t>
            </w:r>
            <w:r w:rsidRPr="00A77D7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Forcefully included in a model with backward selection method</w:t>
            </w:r>
          </w:p>
        </w:tc>
      </w:tr>
      <w:tr w:rsidR="00DC0D6A" w:rsidRPr="00DC0D6A" w14:paraId="159C6F17" w14:textId="77777777" w:rsidTr="00DC0D6A">
        <w:trPr>
          <w:trHeight w:val="450"/>
        </w:trPr>
        <w:tc>
          <w:tcPr>
            <w:tcW w:w="430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09089F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C0D6A" w:rsidRPr="00DC0D6A" w14:paraId="1EBE18FD" w14:textId="77777777" w:rsidTr="00DC0D6A">
        <w:trPr>
          <w:trHeight w:val="450"/>
        </w:trPr>
        <w:tc>
          <w:tcPr>
            <w:tcW w:w="430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5E8918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C0D6A" w:rsidRPr="00DC0D6A" w14:paraId="66AAFBC2" w14:textId="77777777" w:rsidTr="00DC0D6A">
        <w:trPr>
          <w:trHeight w:val="450"/>
        </w:trPr>
        <w:tc>
          <w:tcPr>
            <w:tcW w:w="430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D16F62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C0D6A" w:rsidRPr="00DC0D6A" w14:paraId="5305D4C3" w14:textId="77777777" w:rsidTr="00DC0D6A">
        <w:trPr>
          <w:trHeight w:val="450"/>
        </w:trPr>
        <w:tc>
          <w:tcPr>
            <w:tcW w:w="430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8936BD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C0D6A" w:rsidRPr="00DC0D6A" w14:paraId="650FB665" w14:textId="77777777" w:rsidTr="00DC0D6A">
        <w:trPr>
          <w:trHeight w:val="450"/>
        </w:trPr>
        <w:tc>
          <w:tcPr>
            <w:tcW w:w="430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C03075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DC0D6A" w:rsidRPr="00DC0D6A" w14:paraId="589B62C0" w14:textId="77777777" w:rsidTr="00DC0D6A">
        <w:trPr>
          <w:trHeight w:val="450"/>
        </w:trPr>
        <w:tc>
          <w:tcPr>
            <w:tcW w:w="4300" w:type="dxa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51BE2" w14:textId="77777777" w:rsidR="00DC0D6A" w:rsidRPr="00A77D74" w:rsidRDefault="00DC0D6A" w:rsidP="00DC0D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</w:tbl>
    <w:p w14:paraId="630FB8F2" w14:textId="77777777" w:rsidR="00DC0D6A" w:rsidRDefault="00DC0D6A" w:rsidP="00890548">
      <w:pPr>
        <w:rPr>
          <w:ins w:id="145" w:author="Osawa, Yusuke (NIH/NIA/IRP) [F]" w:date="2020-02-05T21:27:00Z"/>
          <w:rFonts w:ascii="Times New Roman" w:hAnsi="Times New Roman" w:cs="Times New Roman"/>
        </w:rPr>
      </w:pPr>
    </w:p>
    <w:p w14:paraId="2540C310" w14:textId="7987C690" w:rsidR="00B64352" w:rsidRDefault="00B64352">
      <w:pPr>
        <w:rPr>
          <w:rFonts w:ascii="Times New Roman" w:hAnsi="Times New Roman" w:cs="Times New Roman"/>
          <w:b/>
        </w:rPr>
      </w:pPr>
    </w:p>
    <w:p w14:paraId="34CFC861" w14:textId="13223D99" w:rsidR="008F1F1B" w:rsidRPr="0091587C" w:rsidRDefault="008F1F1B" w:rsidP="008F1F1B">
      <w:pPr>
        <w:rPr>
          <w:rFonts w:ascii="Times New Roman" w:hAnsi="Times New Roman" w:cs="Times New Roman"/>
          <w:color w:val="000000" w:themeColor="text1"/>
        </w:rPr>
      </w:pPr>
      <w:r w:rsidRPr="0091587C">
        <w:rPr>
          <w:rFonts w:ascii="Times New Roman" w:hAnsi="Times New Roman" w:cs="Times New Roman"/>
          <w:b/>
          <w:bCs/>
        </w:rPr>
        <w:t xml:space="preserve">Supplementary Table </w:t>
      </w:r>
      <w:ins w:id="146" w:author="Osawa, Yusuke (NIH/NIA/IRP) [F]" w:date="2020-02-07T12:13:00Z">
        <w:r w:rsidR="00713173">
          <w:rPr>
            <w:rFonts w:ascii="Times New Roman" w:hAnsi="Times New Roman" w:cs="Times New Roman"/>
            <w:b/>
            <w:bCs/>
          </w:rPr>
          <w:t>4</w:t>
        </w:r>
      </w:ins>
      <w:r w:rsidRPr="0091587C">
        <w:rPr>
          <w:rFonts w:ascii="Times New Roman" w:hAnsi="Times New Roman" w:cs="Times New Roman"/>
          <w:b/>
          <w:bCs/>
        </w:rPr>
        <w:t>.</w:t>
      </w:r>
      <w:r w:rsidRPr="0091587C">
        <w:rPr>
          <w:rFonts w:ascii="Times New Roman" w:hAnsi="Times New Roman" w:cs="Times New Roman"/>
        </w:rPr>
        <w:t xml:space="preserve"> T</w:t>
      </w:r>
      <w:r w:rsidRPr="0091587C">
        <w:rPr>
          <w:rFonts w:ascii="Times New Roman" w:hAnsi="Times New Roman" w:cs="Times New Roman"/>
          <w:color w:val="000000" w:themeColor="text1"/>
        </w:rPr>
        <w:t>he Senescence-Associated Secretory Phenotype (SASP) in our notable proteins.</w:t>
      </w:r>
    </w:p>
    <w:p w14:paraId="79D96572" w14:textId="2351D0D2" w:rsidR="008F1F1B" w:rsidRDefault="008F1F1B" w:rsidP="008F1F1B">
      <w:pPr>
        <w:rPr>
          <w:rFonts w:ascii="Times New Roman" w:hAnsi="Times New Roman" w:cs="Times New Roman"/>
          <w:b/>
        </w:rPr>
      </w:pPr>
    </w:p>
    <w:p w14:paraId="013A9ED7" w14:textId="77777777" w:rsidR="008F1F1B" w:rsidRDefault="008F1F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A21F6F" wp14:editId="2D9CDD36">
            <wp:extent cx="3846286" cy="5478517"/>
            <wp:effectExtent l="0" t="0" r="1905" b="8255"/>
            <wp:docPr id="2" name="Picture 2" descr="A screenshot of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SP in significant proteins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41" r="13553"/>
                    <a:stretch/>
                  </pic:blipFill>
                  <pic:spPr bwMode="auto">
                    <a:xfrm>
                      <a:off x="0" y="0"/>
                      <a:ext cx="3865629" cy="5506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EC4299" w14:textId="77777777" w:rsidR="008F1F1B" w:rsidRPr="0091587C" w:rsidRDefault="008F1F1B" w:rsidP="008F1F1B">
      <w:pPr>
        <w:rPr>
          <w:rFonts w:ascii="Times New Roman" w:hAnsi="Times New Roman" w:cs="Times New Roman"/>
          <w:color w:val="000000" w:themeColor="text1"/>
        </w:rPr>
      </w:pPr>
      <w:r w:rsidRPr="0091587C">
        <w:rPr>
          <w:rFonts w:ascii="Times New Roman" w:hAnsi="Times New Roman" w:cs="Times New Roman"/>
        </w:rPr>
        <w:t xml:space="preserve">We used the SASP Atlas </w:t>
      </w:r>
      <w:r w:rsidRPr="0091587C">
        <w:rPr>
          <w:rFonts w:ascii="Times New Roman" w:hAnsi="Times New Roman" w:cs="Times New Roman"/>
        </w:rPr>
        <w:fldChar w:fldCharType="begin"/>
      </w:r>
      <w:r w:rsidRPr="0091587C">
        <w:rPr>
          <w:rFonts w:ascii="Times New Roman" w:hAnsi="Times New Roman" w:cs="Times New Roman"/>
        </w:rPr>
        <w:instrText xml:space="preserve"> ADDIN EN.CITE &lt;EndNote&gt;&lt;Cite&gt;&lt;Author&gt;Basisty&lt;/Author&gt;&lt;Year&gt;2019&lt;/Year&gt;&lt;RecNum&gt;235&lt;/RecNum&gt;&lt;DisplayText&gt;(Basisty et al., 2019)&lt;/DisplayText&gt;&lt;record&gt;&lt;rec-number&gt;235&lt;/rec-number&gt;&lt;foreign-keys&gt;&lt;key app="EN" db-id="z2vzzxapsxxdrhevf2ixfwe5d5wvex9dezvr" timestamp="1562860842"&gt;235&lt;/key&gt;&lt;/foreign-keys&gt;&lt;ref-type name="Journal Article"&gt;17&lt;/ref-type&gt;&lt;contributors&gt;&lt;authors&gt;&lt;author&gt;Basisty, Nathan&lt;/author&gt;&lt;author&gt;Kale, Abhijit&lt;/author&gt;&lt;author&gt;Jeon, Okhee&lt;/author&gt;&lt;author&gt;Kuehnemann, Chisaka&lt;/author&gt;&lt;author&gt;Payne, Therese&lt;/author&gt;&lt;author&gt;Rao, Chirag&lt;/author&gt;&lt;author&gt;Holtz, Anja&lt;/author&gt;&lt;author&gt;Shah, Samah&lt;/author&gt;&lt;author&gt;Ferrucci, Luigi&lt;/author&gt;&lt;author&gt;Campisi, Judith&lt;/author&gt;&lt;author&gt;Schilling, Birgit&lt;/author&gt;&lt;/authors&gt;&lt;/contributors&gt;&lt;titles&gt;&lt;title&gt;A Proteomic Atlas of Senescence-Associated Secretomes for Aging Biomarker Development&lt;/title&gt;&lt;/titles&gt;&lt;pages&gt;604306&lt;/pages&gt;&lt;dates&gt;&lt;year&gt;2019&lt;/year&gt;&lt;/dates&gt;&lt;urls&gt;&lt;related-urls&gt;&lt;url&gt;https://www.biorxiv.org/content/biorxiv/early/2019/04/10/604306.full.pdf&lt;/url&gt;&lt;/related-urls&gt;&lt;/urls&gt;&lt;electronic-resource-num&gt;10.1101/604306 %J bioRxiv&lt;/electronic-resource-num&gt;&lt;/record&gt;&lt;/Cite&gt;&lt;/EndNote&gt;</w:instrText>
      </w:r>
      <w:r w:rsidRPr="0091587C">
        <w:rPr>
          <w:rFonts w:ascii="Times New Roman" w:hAnsi="Times New Roman" w:cs="Times New Roman"/>
        </w:rPr>
        <w:fldChar w:fldCharType="separate"/>
      </w:r>
      <w:r w:rsidRPr="0091587C">
        <w:rPr>
          <w:rFonts w:ascii="Times New Roman" w:hAnsi="Times New Roman" w:cs="Times New Roman"/>
          <w:noProof/>
        </w:rPr>
        <w:t>(Basisty et al., 2019)</w:t>
      </w:r>
      <w:r w:rsidRPr="0091587C">
        <w:rPr>
          <w:rFonts w:ascii="Times New Roman" w:hAnsi="Times New Roman" w:cs="Times New Roman"/>
        </w:rPr>
        <w:fldChar w:fldCharType="end"/>
      </w:r>
      <w:r w:rsidRPr="0091587C">
        <w:rPr>
          <w:rFonts w:ascii="Times New Roman" w:hAnsi="Times New Roman" w:cs="Times New Roman"/>
          <w:color w:val="000000" w:themeColor="text1"/>
        </w:rPr>
        <w:t>.</w:t>
      </w:r>
    </w:p>
    <w:p w14:paraId="42C3ACAB" w14:textId="77777777" w:rsidR="008F1F1B" w:rsidRDefault="008F1F1B" w:rsidP="008F1F1B">
      <w:pPr>
        <w:rPr>
          <w:rFonts w:ascii="Times New Roman" w:hAnsi="Times New Roman" w:cs="Times New Roman"/>
          <w:color w:val="000000" w:themeColor="text1"/>
        </w:rPr>
      </w:pPr>
    </w:p>
    <w:p w14:paraId="3B816111" w14:textId="5C5D1404" w:rsidR="00332E93" w:rsidRDefault="009501BD">
      <w:r>
        <w:fldChar w:fldCharType="begin"/>
      </w:r>
      <w:r>
        <w:instrText xml:space="preserve"> ADDIN EN.REFLIST </w:instrText>
      </w:r>
      <w:r>
        <w:fldChar w:fldCharType="separate"/>
      </w:r>
      <w:r w:rsidR="008F1F1B" w:rsidRPr="008F1F1B">
        <w:t>Basisty, N., Kale, A., Jeon, O., Kuehnemann, C., Payne, T., Rao, C., . . . Schilling, B. (2019). A Proteomic Atlas of Senescence-Associated Secretomes for Aging Biomarker Development. 604306. doi:10.1101/604306 %J bioRxiv</w:t>
      </w:r>
      <w:r>
        <w:fldChar w:fldCharType="end"/>
      </w:r>
    </w:p>
    <w:sectPr w:rsidR="00332E93" w:rsidSect="00C51B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0CAA9" w14:textId="77777777" w:rsidR="009501BD" w:rsidRDefault="009501BD" w:rsidP="00BF169F">
      <w:pPr>
        <w:spacing w:after="0" w:line="240" w:lineRule="auto"/>
      </w:pPr>
      <w:r>
        <w:separator/>
      </w:r>
    </w:p>
  </w:endnote>
  <w:endnote w:type="continuationSeparator" w:id="0">
    <w:p w14:paraId="6CDBFDBD" w14:textId="77777777" w:rsidR="009501BD" w:rsidRDefault="009501BD" w:rsidP="00BF1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DC6B2" w14:textId="77777777" w:rsidR="009501BD" w:rsidRDefault="009501BD" w:rsidP="00BF169F">
      <w:pPr>
        <w:spacing w:after="0" w:line="240" w:lineRule="auto"/>
      </w:pPr>
      <w:r>
        <w:separator/>
      </w:r>
    </w:p>
  </w:footnote>
  <w:footnote w:type="continuationSeparator" w:id="0">
    <w:p w14:paraId="40F1204D" w14:textId="77777777" w:rsidR="009501BD" w:rsidRDefault="009501BD" w:rsidP="00BF169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sawa, Yusuke (NIH/NIA/IRP) [F]">
    <w15:presenceInfo w15:providerId="AD" w15:userId="S::osaway@nih.gov::ab481df2-49e5-4362-af9f-5f4198d295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707A"/>
    <w:rsid w:val="000157C6"/>
    <w:rsid w:val="0004672B"/>
    <w:rsid w:val="000D4E96"/>
    <w:rsid w:val="00197F07"/>
    <w:rsid w:val="001B37BF"/>
    <w:rsid w:val="001E56AD"/>
    <w:rsid w:val="00241C63"/>
    <w:rsid w:val="00257CE5"/>
    <w:rsid w:val="00284CCC"/>
    <w:rsid w:val="002B3B01"/>
    <w:rsid w:val="002C3858"/>
    <w:rsid w:val="002F67F0"/>
    <w:rsid w:val="00316E1E"/>
    <w:rsid w:val="00332E93"/>
    <w:rsid w:val="003518B0"/>
    <w:rsid w:val="00373987"/>
    <w:rsid w:val="003C2382"/>
    <w:rsid w:val="00431E6D"/>
    <w:rsid w:val="00442864"/>
    <w:rsid w:val="004622DD"/>
    <w:rsid w:val="00482BB6"/>
    <w:rsid w:val="004C4532"/>
    <w:rsid w:val="004E2863"/>
    <w:rsid w:val="0053104B"/>
    <w:rsid w:val="00597F1C"/>
    <w:rsid w:val="00613127"/>
    <w:rsid w:val="00664A22"/>
    <w:rsid w:val="00666B53"/>
    <w:rsid w:val="0066707A"/>
    <w:rsid w:val="006709CF"/>
    <w:rsid w:val="00677759"/>
    <w:rsid w:val="006A4F6C"/>
    <w:rsid w:val="00713173"/>
    <w:rsid w:val="00723A2A"/>
    <w:rsid w:val="00747B7F"/>
    <w:rsid w:val="007C1AAB"/>
    <w:rsid w:val="007D7B90"/>
    <w:rsid w:val="00836EAB"/>
    <w:rsid w:val="00877805"/>
    <w:rsid w:val="00890548"/>
    <w:rsid w:val="00891433"/>
    <w:rsid w:val="008A58ED"/>
    <w:rsid w:val="008F1F1B"/>
    <w:rsid w:val="008F4F9D"/>
    <w:rsid w:val="0091587C"/>
    <w:rsid w:val="0094293C"/>
    <w:rsid w:val="009501BD"/>
    <w:rsid w:val="009A2C12"/>
    <w:rsid w:val="009A5177"/>
    <w:rsid w:val="00A77D74"/>
    <w:rsid w:val="00A812EB"/>
    <w:rsid w:val="00AF7493"/>
    <w:rsid w:val="00B64352"/>
    <w:rsid w:val="00B84B45"/>
    <w:rsid w:val="00BA526B"/>
    <w:rsid w:val="00BF1545"/>
    <w:rsid w:val="00BF169F"/>
    <w:rsid w:val="00BF6ED2"/>
    <w:rsid w:val="00C517B2"/>
    <w:rsid w:val="00C51B2F"/>
    <w:rsid w:val="00C74FF7"/>
    <w:rsid w:val="00D002CD"/>
    <w:rsid w:val="00D56A1E"/>
    <w:rsid w:val="00DA1D0C"/>
    <w:rsid w:val="00DC0D6A"/>
    <w:rsid w:val="00E06C8D"/>
    <w:rsid w:val="00E2366E"/>
    <w:rsid w:val="00E26767"/>
    <w:rsid w:val="00E5619D"/>
    <w:rsid w:val="00EC31AF"/>
    <w:rsid w:val="00EE56D3"/>
    <w:rsid w:val="00F74C8E"/>
    <w:rsid w:val="00FB54A2"/>
    <w:rsid w:val="00FD7619"/>
    <w:rsid w:val="00FF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0C29F"/>
  <w15:chartTrackingRefBased/>
  <w15:docId w15:val="{0FF43AE9-29E8-4DFE-86B4-41AE74DF3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16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69F"/>
  </w:style>
  <w:style w:type="paragraph" w:styleId="Footer">
    <w:name w:val="footer"/>
    <w:basedOn w:val="Normal"/>
    <w:link w:val="FooterChar"/>
    <w:uiPriority w:val="99"/>
    <w:unhideWhenUsed/>
    <w:rsid w:val="00BF16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69F"/>
  </w:style>
  <w:style w:type="character" w:styleId="Hyperlink">
    <w:name w:val="Hyperlink"/>
    <w:basedOn w:val="DefaultParagraphFont"/>
    <w:uiPriority w:val="99"/>
    <w:semiHidden/>
    <w:unhideWhenUsed/>
    <w:rsid w:val="00A812E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812EB"/>
    <w:rPr>
      <w:color w:val="954F72"/>
      <w:u w:val="single"/>
    </w:rPr>
  </w:style>
  <w:style w:type="paragraph" w:customStyle="1" w:styleId="msonormal0">
    <w:name w:val="msonormal"/>
    <w:basedOn w:val="Normal"/>
    <w:rsid w:val="00A81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812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812E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812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812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812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812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5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1B2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1B2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51B2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51B2F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E93"/>
    <w:rPr>
      <w:rFonts w:ascii="Segoe UI" w:hAnsi="Segoe UI" w:cs="Segoe UI"/>
      <w:sz w:val="18"/>
      <w:szCs w:val="18"/>
    </w:rPr>
  </w:style>
  <w:style w:type="paragraph" w:customStyle="1" w:styleId="font5">
    <w:name w:val="font5"/>
    <w:basedOn w:val="Normal"/>
    <w:rsid w:val="00891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1">
    <w:name w:val="xl71"/>
    <w:basedOn w:val="Normal"/>
    <w:rsid w:val="008914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8914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89143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91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914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9143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91433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91433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D7B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6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8F393A3932DE418E126BF1E1DABFF3" ma:contentTypeVersion="9" ma:contentTypeDescription="Create a new document." ma:contentTypeScope="" ma:versionID="d85e2249dda56e9757056d4eea1dd67a">
  <xsd:schema xmlns:xsd="http://www.w3.org/2001/XMLSchema" xmlns:xs="http://www.w3.org/2001/XMLSchema" xmlns:p="http://schemas.microsoft.com/office/2006/metadata/properties" xmlns:ns3="26a0fd1b-8749-4a0d-a195-52a3ef3c56b5" xmlns:ns4="61f41a8f-30fd-45cd-99b5-111d72c38c72" targetNamespace="http://schemas.microsoft.com/office/2006/metadata/properties" ma:root="true" ma:fieldsID="7cb6a31f011d479cf36342d42b4b0b27" ns3:_="" ns4:_="">
    <xsd:import namespace="26a0fd1b-8749-4a0d-a195-52a3ef3c56b5"/>
    <xsd:import namespace="61f41a8f-30fd-45cd-99b5-111d72c38c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a0fd1b-8749-4a0d-a195-52a3ef3c56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f41a8f-30fd-45cd-99b5-111d72c38c7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4B14D0-94A8-4AEE-A745-C5D912AFC2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19A551-0BD8-4E09-A063-30B07D1967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a0fd1b-8749-4a0d-a195-52a3ef3c56b5"/>
    <ds:schemaRef ds:uri="61f41a8f-30fd-45cd-99b5-111d72c38c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59DF51-B785-4584-8900-903EFA29996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wa, Yusuke (NIH/NIA/IRP) [F]</dc:creator>
  <cp:keywords/>
  <dc:description/>
  <cp:lastModifiedBy>Osawa, Yusuke (NIH/NIA/IRP) [F]</cp:lastModifiedBy>
  <cp:revision>2</cp:revision>
  <cp:lastPrinted>2019-10-25T18:29:00Z</cp:lastPrinted>
  <dcterms:created xsi:type="dcterms:W3CDTF">2020-02-10T16:08:00Z</dcterms:created>
  <dcterms:modified xsi:type="dcterms:W3CDTF">2020-02-1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8F393A3932DE418E126BF1E1DABFF3</vt:lpwstr>
  </property>
</Properties>
</file>